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BC1" w:rsidRDefault="00384925" w:rsidP="00413BC1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85pt;height:292.3pt">
            <v:imagedata r:id="rId4" o:title="supplemetary figure 2-01"/>
          </v:shape>
        </w:pict>
      </w:r>
      <w:bookmarkStart w:id="0" w:name="_GoBack"/>
      <w:bookmarkEnd w:id="0"/>
    </w:p>
    <w:p w:rsidR="00413BC1" w:rsidRPr="000C4E4A" w:rsidRDefault="00413BC1" w:rsidP="00413BC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C4E4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2.</w:t>
      </w:r>
      <w:r w:rsidRPr="000C4E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duced EMT in OS can be suppressed by knockdown of MYLK4. A) The expression of MYLK4 was detected by western blotting in the induction by TGF-β (10 ng/ml). B) The expression of EMT markers was detected by western blotting in MYLK4-knockdown cells and the control cells induced by TGF-β (10 ng/ml).</w:t>
      </w:r>
    </w:p>
    <w:p w:rsidR="001D3AF8" w:rsidRPr="00413BC1" w:rsidRDefault="00384925"/>
    <w:sectPr w:rsidR="001D3AF8" w:rsidRPr="00413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BD5"/>
    <w:rsid w:val="00384925"/>
    <w:rsid w:val="00413BC1"/>
    <w:rsid w:val="00643BD5"/>
    <w:rsid w:val="007324E7"/>
    <w:rsid w:val="00B8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17D083-E658-400A-BA70-FE9591135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11-15T14:23:00Z</dcterms:created>
  <dcterms:modified xsi:type="dcterms:W3CDTF">2021-04-14T07:55:00Z</dcterms:modified>
</cp:coreProperties>
</file>